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060DB" w14:textId="67A85454" w:rsidR="00993584" w:rsidRPr="00703D9A" w:rsidRDefault="00993584" w:rsidP="00703D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3D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E94CBB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703D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erial </w:t>
      </w:r>
      <w:r w:rsidR="00E94CB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3AD07F56" w14:textId="70B2B908" w:rsidR="00993584" w:rsidRPr="00703D9A" w:rsidRDefault="00993584" w:rsidP="006245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E94CBB">
        <w:rPr>
          <w:rFonts w:ascii="Times New Roman" w:hAnsi="Times New Roman" w:cs="Times New Roman"/>
          <w:sz w:val="24"/>
          <w:szCs w:val="24"/>
          <w:lang w:val="en-US"/>
        </w:rPr>
        <w:t>training cohort</w:t>
      </w:r>
      <w:r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 patients were examined with a standard imaging protocol on a 1.5T (</w:t>
      </w:r>
      <w:r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703D9A">
        <w:rPr>
          <w:rFonts w:ascii="Times New Roman" w:hAnsi="Times New Roman" w:cs="Times New Roman"/>
          <w:sz w:val="24"/>
          <w:szCs w:val="24"/>
          <w:lang w:val="en-US"/>
        </w:rPr>
        <w:t>=46) or 3T (</w:t>
      </w:r>
      <w:r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=9) MRI scanner (models: </w:t>
      </w:r>
      <w:proofErr w:type="spellStart"/>
      <w:r w:rsidRPr="00703D9A">
        <w:rPr>
          <w:rFonts w:ascii="Times New Roman" w:hAnsi="Times New Roman" w:cs="Times New Roman"/>
          <w:sz w:val="24"/>
          <w:szCs w:val="24"/>
          <w:lang w:val="en-US"/>
        </w:rPr>
        <w:t>Intera</w:t>
      </w:r>
      <w:proofErr w:type="spellEnd"/>
      <w:r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=37), </w:t>
      </w:r>
      <w:proofErr w:type="spellStart"/>
      <w:r w:rsidRPr="00703D9A">
        <w:rPr>
          <w:rFonts w:ascii="Times New Roman" w:hAnsi="Times New Roman" w:cs="Times New Roman"/>
          <w:sz w:val="24"/>
          <w:szCs w:val="24"/>
          <w:lang w:val="en-US"/>
        </w:rPr>
        <w:t>Ingenia</w:t>
      </w:r>
      <w:proofErr w:type="spellEnd"/>
      <w:r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  (</w:t>
      </w:r>
      <w:r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703D9A">
        <w:rPr>
          <w:rFonts w:ascii="Times New Roman" w:hAnsi="Times New Roman" w:cs="Times New Roman"/>
          <w:sz w:val="24"/>
          <w:szCs w:val="24"/>
          <w:lang w:val="en-US"/>
        </w:rPr>
        <w:t>=18); Philips Medical Systems). DCE-MRI was performed with a T1-weighted turbo field echo sequence and a temporal resolution of 1.0-2.0 seconds (TR/TE: 2.5-5.4/1.2-1.7</w:t>
      </w:r>
      <w:r w:rsidR="001B0AE5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Pr="00703D9A">
        <w:rPr>
          <w:rFonts w:ascii="Times New Roman" w:hAnsi="Times New Roman" w:cs="Times New Roman"/>
          <w:sz w:val="24"/>
          <w:szCs w:val="24"/>
          <w:lang w:val="en-US"/>
        </w:rPr>
        <w:t>, flip angle: 10-20°, FOV: 250-480x250-480mm</w:t>
      </w:r>
      <w:r w:rsidRPr="00703D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, acquisition matrix: 128-264x128-175, </w:t>
      </w:r>
      <w:r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number of sections per time frame: 7-14 depending on </w:t>
      </w:r>
      <w:r w:rsidR="00492BD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umor</w:t>
      </w:r>
      <w:r w:rsidR="00492BD7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ize, slice thickness: 5-16mm, acquisition time: 2.3-5.0min)</w:t>
      </w:r>
      <w:r w:rsidRPr="00703D9A">
        <w:rPr>
          <w:rFonts w:ascii="Times New Roman" w:hAnsi="Times New Roman" w:cs="Times New Roman"/>
          <w:sz w:val="24"/>
          <w:szCs w:val="24"/>
          <w:lang w:val="en-US"/>
        </w:rPr>
        <w:t>. Data acquisition and intravenous injection of gadolinium contrast medium (</w:t>
      </w:r>
      <w:proofErr w:type="spellStart"/>
      <w:r w:rsidRPr="00703D9A">
        <w:rPr>
          <w:rFonts w:ascii="Times New Roman" w:hAnsi="Times New Roman" w:cs="Times New Roman"/>
          <w:sz w:val="24"/>
          <w:szCs w:val="24"/>
          <w:lang w:val="en-US"/>
        </w:rPr>
        <w:t>Dotarem</w:t>
      </w:r>
      <w:proofErr w:type="spellEnd"/>
      <w:r w:rsidRPr="00703D9A">
        <w:rPr>
          <w:rFonts w:ascii="Times New Roman" w:hAnsi="Times New Roman" w:cs="Times New Roman"/>
          <w:sz w:val="24"/>
          <w:szCs w:val="24"/>
          <w:lang w:val="en-US"/>
        </w:rPr>
        <w:t>, gadoter</w:t>
      </w:r>
      <w:r w:rsidR="00100D9B">
        <w:rPr>
          <w:rFonts w:ascii="Times New Roman" w:hAnsi="Times New Roman" w:cs="Times New Roman"/>
          <w:sz w:val="24"/>
          <w:szCs w:val="24"/>
          <w:lang w:val="en-US"/>
        </w:rPr>
        <w:t>ic</w:t>
      </w:r>
      <w:r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, 0.5mmol/ml, </w:t>
      </w:r>
      <w:proofErr w:type="spellStart"/>
      <w:r w:rsidRPr="00703D9A">
        <w:rPr>
          <w:rFonts w:ascii="Times New Roman" w:hAnsi="Times New Roman" w:cs="Times New Roman"/>
          <w:sz w:val="24"/>
          <w:szCs w:val="24"/>
          <w:lang w:val="en-US"/>
        </w:rPr>
        <w:t>Guerbet</w:t>
      </w:r>
      <w:proofErr w:type="spellEnd"/>
      <w:r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) with 2ml/s by an automatic injector were started simultaneously (followed by a saline flush). </w:t>
      </w:r>
    </w:p>
    <w:p w14:paraId="6BB1CE8C" w14:textId="090BDC11" w:rsidR="00993584" w:rsidRPr="00703D9A" w:rsidRDefault="00E94CBB" w:rsidP="006245B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st cohort p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atients were examined with a standard imaging protocol on a 1.5T (</w:t>
      </w:r>
      <w:r w:rsidR="00993584"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=22) or 3T (</w:t>
      </w:r>
      <w:r w:rsidR="00993584"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=8) MRI scanner (models: </w:t>
      </w:r>
      <w:proofErr w:type="spellStart"/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PrismaFit</w:t>
      </w:r>
      <w:proofErr w:type="spellEnd"/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93584"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=5), </w:t>
      </w:r>
      <w:proofErr w:type="spellStart"/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AvantoFit</w:t>
      </w:r>
      <w:proofErr w:type="spellEnd"/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93584"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=4), Aera (</w:t>
      </w:r>
      <w:r w:rsidR="00993584"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=2), Avanto (</w:t>
      </w:r>
      <w:r w:rsidR="00993584"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=11), Symphony (</w:t>
      </w:r>
      <w:r w:rsidR="00993584"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=3), </w:t>
      </w:r>
      <w:proofErr w:type="spellStart"/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SymphonyTim</w:t>
      </w:r>
      <w:proofErr w:type="spellEnd"/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93584"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=2), </w:t>
      </w:r>
      <w:proofErr w:type="spellStart"/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TrioTim</w:t>
      </w:r>
      <w:proofErr w:type="spellEnd"/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93584"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=3); Siemens). DCE-MRI was performed with a T1-weighted 2D Turbo Flash (</w:t>
      </w:r>
      <w:r w:rsidR="00993584"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=19) or 3D Twist Vibe (</w:t>
      </w:r>
      <w:r w:rsidR="00993584" w:rsidRPr="00100D9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=11) sequence and a temporal resolution of 0.1-4.0 seconds: 2D Turbo Flash (TR/TE: 1100/2.9-4.1</w:t>
      </w:r>
      <w:r w:rsidR="001B0AE5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, inversion time: 560</w:t>
      </w:r>
      <w:r w:rsidR="001B0AE5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, echo train length: 1, flip angle: 12°, FOV: 192-256x192-256mm</w:t>
      </w:r>
      <w:r w:rsidR="00993584" w:rsidRPr="00703D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, acquisition matrix: 96-256x96-256, 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number of sections </w:t>
      </w:r>
      <w:r w:rsidR="0057326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er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time frame: 1 (largest tumoral slice), slice thickness: 6-10mm, acquisition time: 0.7-3.3min, temporal resolution: 0.1-1.7s); 3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D Twist Vibe (TR/TE: 3.9-5.2/1.7-2.5</w:t>
      </w:r>
      <w:r w:rsidR="001B0AE5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, echo train length: 2, flip angle: 9-12°, FOV: 106-259x141-259mm</w:t>
      </w:r>
      <w:r w:rsidR="00993584" w:rsidRPr="00703D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 xml:space="preserve">, acquisition matrix: 92-192x92-192, 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number of sections per time frame: 7-19</w:t>
      </w:r>
      <w:r w:rsidR="000C748E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depending on tumor size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slice thickness: 3.5-5.0mm, acquisition time: 1.5-2.8min, temporal resolution: 1.8-4.0s). Data acquisition and intravenous injection of gadolinium contrast medium (0.1mmol/kg) with 2ml/s </w:t>
      </w:r>
      <w:r w:rsidR="00993584" w:rsidRPr="00703D9A">
        <w:rPr>
          <w:rFonts w:ascii="Times New Roman" w:hAnsi="Times New Roman" w:cs="Times New Roman"/>
          <w:sz w:val="24"/>
          <w:szCs w:val="24"/>
          <w:lang w:val="en-US"/>
        </w:rPr>
        <w:t>by an automatic injector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were started simultaneously (followed by a saline flush): </w:t>
      </w:r>
      <w:proofErr w:type="spellStart"/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otarem</w:t>
      </w:r>
      <w:proofErr w:type="spellEnd"/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(gadoter</w:t>
      </w:r>
      <w:r w:rsidR="00100D9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c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0.5mmol/ml, </w:t>
      </w:r>
      <w:proofErr w:type="spellStart"/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Guerbet</w:t>
      </w:r>
      <w:proofErr w:type="spellEnd"/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993584" w:rsidRPr="00100D9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n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=6; all 2D Turbo Flash), Gadovist (gadobutrol, 1mmol/ml, Bayer, </w:t>
      </w:r>
      <w:r w:rsidR="00993584" w:rsidRPr="00100D9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n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=11; </w:t>
      </w:r>
      <w:r w:rsidR="00993584" w:rsidRPr="00100D9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n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=1 2D Turbo Flash; </w:t>
      </w:r>
      <w:r w:rsidR="00993584" w:rsidRPr="00100D9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lastRenderedPageBreak/>
        <w:t>n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=10 3D Twist Vibe), </w:t>
      </w:r>
      <w:proofErr w:type="spellStart"/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rohance</w:t>
      </w:r>
      <w:proofErr w:type="spellEnd"/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(gadoteridol, 0.5mmol/ml, Bracco Imaging, </w:t>
      </w:r>
      <w:r w:rsidR="00993584" w:rsidRPr="00100D9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n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=1; all 3D Twist Vibe), Magnevist (gadopentetate, 0.5mmol/ml, Bayer, </w:t>
      </w:r>
      <w:r w:rsidR="00993584" w:rsidRPr="00100D9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n</w:t>
      </w:r>
      <w:r w:rsidR="00993584" w:rsidRPr="00703D9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=12; all 2D Turbo Flash).</w:t>
      </w:r>
    </w:p>
    <w:p w14:paraId="26162410" w14:textId="77777777" w:rsidR="004B013B" w:rsidRPr="00703D9A" w:rsidRDefault="004B013B" w:rsidP="00703D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B013B" w:rsidRPr="00703D9A" w:rsidSect="004632D0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584"/>
    <w:rsid w:val="000C748E"/>
    <w:rsid w:val="00100D9B"/>
    <w:rsid w:val="0010515F"/>
    <w:rsid w:val="001B0AE5"/>
    <w:rsid w:val="004632D0"/>
    <w:rsid w:val="004648D2"/>
    <w:rsid w:val="00492BD7"/>
    <w:rsid w:val="004B013B"/>
    <w:rsid w:val="00573267"/>
    <w:rsid w:val="00591373"/>
    <w:rsid w:val="006245B9"/>
    <w:rsid w:val="006A0360"/>
    <w:rsid w:val="00703D9A"/>
    <w:rsid w:val="00867C48"/>
    <w:rsid w:val="00993584"/>
    <w:rsid w:val="00B1500F"/>
    <w:rsid w:val="00E9476B"/>
    <w:rsid w:val="00E94CBB"/>
    <w:rsid w:val="00EF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910ED"/>
  <w15:chartTrackingRefBased/>
  <w15:docId w15:val="{06F45003-78F7-4ABC-937A-12CEC414D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4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8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8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8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13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3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svaart, G.M. (RADI)</dc:creator>
  <cp:keywords/>
  <dc:description/>
  <cp:lastModifiedBy>Kalisvaart, G.M. (RADI)</cp:lastModifiedBy>
  <cp:revision>2</cp:revision>
  <dcterms:created xsi:type="dcterms:W3CDTF">2023-07-11T12:30:00Z</dcterms:created>
  <dcterms:modified xsi:type="dcterms:W3CDTF">2023-07-11T12:30:00Z</dcterms:modified>
</cp:coreProperties>
</file>